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A115" w14:textId="2E005D3A" w:rsidR="00A26F26" w:rsidRPr="006568EA" w:rsidRDefault="006568EA" w:rsidP="00A26F2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ggett, Bronson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t al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| Supplementary Information</w:t>
      </w:r>
    </w:p>
    <w:p w14:paraId="033E9841" w14:textId="12BF96E8" w:rsidR="002E5ADF" w:rsidRDefault="002E5ADF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05C27C3" w14:textId="4E939F08" w:rsidR="005251E6" w:rsidRDefault="671BFEB8" w:rsidP="002ADF3D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6CC4EA1F" w:rsidRPr="5F91D14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. Plasmids used in this study.</w:t>
      </w:r>
    </w:p>
    <w:tbl>
      <w:tblPr>
        <w:tblStyle w:val="TableGrid"/>
        <w:tblW w:w="9359" w:type="dxa"/>
        <w:tblLayout w:type="fixed"/>
        <w:tblLook w:val="04A0" w:firstRow="1" w:lastRow="0" w:firstColumn="1" w:lastColumn="0" w:noHBand="0" w:noVBand="1"/>
      </w:tblPr>
      <w:tblGrid>
        <w:gridCol w:w="1951"/>
        <w:gridCol w:w="5105"/>
        <w:gridCol w:w="2303"/>
      </w:tblGrid>
      <w:tr w:rsidR="6D587DFE" w14:paraId="25AD435E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B598B" w14:textId="2FF90962" w:rsidR="6D587DFE" w:rsidRDefault="6D587DF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A4712" w14:textId="0E0CF3C4" w:rsidR="6D587DFE" w:rsidRDefault="6D587DF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24268" w14:textId="2745039D" w:rsidR="6D587DFE" w:rsidRDefault="6D587DF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6D587DFE" w14:paraId="64D5F344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3203D" w14:textId="58645A00" w:rsidR="6D587DFE" w:rsidRDefault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pCTX-1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5D577" w14:textId="742A9BA8" w:rsidR="6D587DFE" w:rsidRDefault="6D587DF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-CTX-1, integrative </w:t>
            </w:r>
            <w:proofErr w:type="spellStart"/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tet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mid for </w:t>
            </w:r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976F2" w14:textId="0BA6048D" w:rsidR="6D587DFE" w:rsidRDefault="008512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C558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oang&lt;/Author&gt;&lt;Year&gt;2000&lt;/Year&gt;&lt;RecNum&gt;60&lt;/RecNum&gt;&lt;DisplayText&gt;(1)&lt;/DisplayText&gt;&lt;record&gt;&lt;rec-number&gt;60&lt;/rec-number&gt;&lt;foreign-keys&gt;&lt;key app="EN" db-id="wavda0era0dpt8ef5pyvrxsi90zv5dv0deer" timestamp="1622744735"&gt;60&lt;/key&gt;&lt;/foreign-keys&gt;&lt;ref-type name="Journal Article"&gt;17&lt;/ref-type&gt;&lt;contributors&gt;&lt;authors&gt;&lt;author&gt;Hoang, T. T.&lt;/author&gt;&lt;author&gt;Kutchma, A. J.&lt;/author&gt;&lt;author&gt;Becher, A.&lt;/author&gt;&lt;author&gt;Schweizer, H. P.&lt;/author&gt;&lt;/authors&gt;&lt;/contributors&gt;&lt;auth-address&gt;Department of Microbiology, Colorado State University, Fort Collins, Colorado, 80523-1677, USA.&lt;/auth-address&gt;&lt;titles&gt;&lt;title&gt;Integration-proficient plasmids for Pseudomonas aeruginosa: site-specific integration and use for engineering of reporter and expression strains&lt;/title&gt;&lt;secondary-title&gt;Plasmid&lt;/secondary-title&gt;&lt;/titles&gt;&lt;periodical&gt;&lt;full-title&gt;Plasmid&lt;/full-title&gt;&lt;/periodical&gt;&lt;pages&gt;59-72&lt;/pages&gt;&lt;volume&gt;43&lt;/volume&gt;&lt;number&gt;1&lt;/number&gt;&lt;edition&gt;1999/12/28&lt;/edition&gt;&lt;keywords&gt;&lt;keyword&gt;Artificial Gene Fusion&lt;/keyword&gt;&lt;keyword&gt;Base Sequence&lt;/keyword&gt;&lt;keyword&gt;DNA Primers/genetics&lt;/keyword&gt;&lt;keyword&gt;DNA, Bacterial/genetics&lt;/keyword&gt;&lt;keyword&gt;DNA-Directed DNA Polymerase/genetics&lt;/keyword&gt;&lt;keyword&gt;Gene Expression&lt;/keyword&gt;&lt;keyword&gt;Genes, Reporter&lt;/keyword&gt;&lt;keyword&gt;Genetic Engineering&lt;/keyword&gt;&lt;keyword&gt;Genetic Vectors&lt;/keyword&gt;&lt;keyword&gt;Genome, Bacterial&lt;/keyword&gt;&lt;keyword&gt;Lac Operon&lt;/keyword&gt;&lt;keyword&gt;Molecular Sequence Data&lt;/keyword&gt;&lt;keyword&gt;Plasmids/*genetics&lt;/keyword&gt;&lt;keyword&gt;Pseudomonas aeruginosa/*genetics&lt;/keyword&gt;&lt;keyword&gt;Recombinant Fusion Proteins/genetics&lt;/keyword&gt;&lt;keyword&gt;beta-Galactosidase/genetics&lt;/keyword&gt;&lt;/keywords&gt;&lt;dates&gt;&lt;year&gt;2000&lt;/year&gt;&lt;pub-dates&gt;&lt;date&gt;Jan&lt;/date&gt;&lt;/pub-dates&gt;&lt;/dates&gt;&lt;isbn&gt;0147-619X (Print)&amp;#xD;0147-619X (Linking)&lt;/isbn&gt;&lt;accession-num&gt;10610820&lt;/accession-num&gt;&lt;urls&gt;&lt;related-urls&gt;&lt;url&gt;https://www.ncbi.nlm.nih.gov/pubmed/10610820&lt;/url&gt;&lt;/related-urls&gt;&lt;/urls&gt;&lt;electronic-resource-num&gt;10.1006/plas.1999.144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58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5DD4D839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A1D04" w14:textId="5DE385E1" w:rsidR="6D587DFE" w:rsidRDefault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pCTX-1-lux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5FC95" w14:textId="0BF28471" w:rsidR="6D587DFE" w:rsidRDefault="6D587DF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X-1 reporter </w:t>
            </w:r>
            <w:r w:rsidR="006534AD">
              <w:rPr>
                <w:rFonts w:ascii="Times New Roman" w:eastAsia="Times New Roman" w:hAnsi="Times New Roman" w:cs="Times New Roman"/>
                <w:sz w:val="24"/>
                <w:szCs w:val="24"/>
              </w:rPr>
              <w:t>vector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ining </w:t>
            </w:r>
            <w:proofErr w:type="spellStart"/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xA</w:t>
            </w:r>
            <w:proofErr w:type="spellEnd"/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E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B97AE" w14:textId="3D91FE95" w:rsidR="6D587DFE" w:rsidRDefault="008512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C558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echer&lt;/Author&gt;&lt;Year&gt;2000&lt;/Year&gt;&lt;RecNum&gt;61&lt;/RecNum&gt;&lt;DisplayText&gt;(2)&lt;/DisplayText&gt;&lt;record&gt;&lt;rec-number&gt;61&lt;/rec-number&gt;&lt;foreign-keys&gt;&lt;key app="EN" db-id="wavda0era0dpt8ef5pyvrxsi90zv5dv0deer" timestamp="1622744808"&gt;61&lt;/key&gt;&lt;/foreign-keys&gt;&lt;ref-type name="Journal Article"&gt;17&lt;/ref-type&gt;&lt;contributors&gt;&lt;authors&gt;&lt;author&gt;Becher, A.&lt;/author&gt;&lt;author&gt;Schweizer, H. P.&lt;/author&gt;&lt;/authors&gt;&lt;/contributors&gt;&lt;auth-address&gt;Colorado State University, Fort Collins, USA.&lt;/auth-address&gt;&lt;titles&gt;&lt;title&gt;Integration-proficient Pseudomonas aeruginosa vectors for isolation of single-copy chromosomal lacZ and lux gene fusions&lt;/title&gt;&lt;secondary-title&gt;Biotechniques&lt;/secondary-title&gt;&lt;/titles&gt;&lt;periodical&gt;&lt;full-title&gt;Biotechniques&lt;/full-title&gt;&lt;/periodical&gt;&lt;pages&gt;948-50, 952&lt;/pages&gt;&lt;volume&gt;29&lt;/volume&gt;&lt;number&gt;5&lt;/number&gt;&lt;edition&gt;2000/11/21&lt;/edition&gt;&lt;keywords&gt;&lt;keyword&gt;Artificial Gene Fusion/methods&lt;/keyword&gt;&lt;keyword&gt;*Bacterial Proteins&lt;/keyword&gt;&lt;keyword&gt;Cell Division&lt;/keyword&gt;&lt;keyword&gt;Chromosomes, Bacterial/*genetics&lt;/keyword&gt;&lt;keyword&gt;Cloning, Molecular/methods&lt;/keyword&gt;&lt;keyword&gt;*Gene Dosage&lt;/keyword&gt;&lt;keyword&gt;Genes, Reporter&lt;/keyword&gt;&lt;keyword&gt;Genetic Vectors/*genetics&lt;/keyword&gt;&lt;keyword&gt;Lac Operon/*genetics&lt;/keyword&gt;&lt;keyword&gt;Metalloendopeptidases/genetics&lt;/keyword&gt;&lt;keyword&gt;Promoter Regions, Genetic/genetics&lt;/keyword&gt;&lt;keyword&gt;Pseudomonas aeruginosa/*genetics&lt;/keyword&gt;&lt;keyword&gt;Recombination, Genetic/*genetics&lt;/keyword&gt;&lt;keyword&gt;Transcription, Genetic&lt;/keyword&gt;&lt;keyword&gt;beta-Galactosidase/genetics/metabolism&lt;/keyword&gt;&lt;/keywords&gt;&lt;dates&gt;&lt;year&gt;2000&lt;/year&gt;&lt;pub-dates&gt;&lt;date&gt;Nov&lt;/date&gt;&lt;/pub-dates&gt;&lt;/dates&gt;&lt;isbn&gt;0736-6205 (Print)&amp;#xD;0736-6205 (Linking)&lt;/isbn&gt;&lt;accession-num&gt;11084852&lt;/accession-num&gt;&lt;urls&gt;&lt;related-urls&gt;&lt;url&gt;https://www.ncbi.nlm.nih.gov/pubmed/11084852&lt;/url&gt;&lt;/related-urls&gt;&lt;/urls&gt;&lt;electronic-resource-num&gt;10.2144/00295bm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58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07714C31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D06CF" w14:textId="0E4BA616" w:rsidR="6D587DFE" w:rsidRDefault="32F6F2BF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>pCTX-1-</w:t>
            </w:r>
            <w:r w:rsidR="01D9EE54"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1AB43" w14:textId="153FEC19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X-1 reporter </w:t>
            </w:r>
            <w:r w:rsidR="006534AD">
              <w:rPr>
                <w:rFonts w:ascii="Times New Roman" w:eastAsia="Times New Roman" w:hAnsi="Times New Roman" w:cs="Times New Roman"/>
                <w:sz w:val="24"/>
                <w:szCs w:val="24"/>
              </w:rPr>
              <w:t>vector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ining </w:t>
            </w:r>
            <w:proofErr w:type="spellStart"/>
            <w:r w:rsidR="1A393185"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11581" w14:textId="4B15FF07" w:rsidR="1A393185" w:rsidRDefault="00851240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C558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oang&lt;/Author&gt;&lt;Year&gt;2000&lt;/Year&gt;&lt;RecNum&gt;60&lt;/RecNum&gt;&lt;DisplayText&gt;(1)&lt;/DisplayText&gt;&lt;record&gt;&lt;rec-number&gt;60&lt;/rec-number&gt;&lt;foreign-keys&gt;&lt;key app="EN" db-id="wavda0era0dpt8ef5pyvrxsi90zv5dv0deer" timestamp="1622744735"&gt;60&lt;/key&gt;&lt;/foreign-keys&gt;&lt;ref-type name="Journal Article"&gt;17&lt;/ref-type&gt;&lt;contributors&gt;&lt;authors&gt;&lt;author&gt;Hoang, T. T.&lt;/author&gt;&lt;author&gt;Kutchma, A. J.&lt;/author&gt;&lt;author&gt;Becher, A.&lt;/author&gt;&lt;author&gt;Schweizer, H. P.&lt;/author&gt;&lt;/authors&gt;&lt;/contributors&gt;&lt;auth-address&gt;Department of Microbiology, Colorado State University, Fort Collins, Colorado, 80523-1677, USA.&lt;/auth-address&gt;&lt;titles&gt;&lt;title&gt;Integration-proficient plasmids for Pseudomonas aeruginosa: site-specific integration and use for engineering of reporter and expression strains&lt;/title&gt;&lt;secondary-title&gt;Plasmid&lt;/secondary-title&gt;&lt;/titles&gt;&lt;periodical&gt;&lt;full-title&gt;Plasmid&lt;/full-title&gt;&lt;/periodical&gt;&lt;pages&gt;59-72&lt;/pages&gt;&lt;volume&gt;43&lt;/volume&gt;&lt;number&gt;1&lt;/number&gt;&lt;edition&gt;1999/12/28&lt;/edition&gt;&lt;keywords&gt;&lt;keyword&gt;Artificial Gene Fusion&lt;/keyword&gt;&lt;keyword&gt;Base Sequence&lt;/keyword&gt;&lt;keyword&gt;DNA Primers/genetics&lt;/keyword&gt;&lt;keyword&gt;DNA, Bacterial/genetics&lt;/keyword&gt;&lt;keyword&gt;DNA-Directed DNA Polymerase/genetics&lt;/keyword&gt;&lt;keyword&gt;Gene Expression&lt;/keyword&gt;&lt;keyword&gt;Genes, Reporter&lt;/keyword&gt;&lt;keyword&gt;Genetic Engineering&lt;/keyword&gt;&lt;keyword&gt;Genetic Vectors&lt;/keyword&gt;&lt;keyword&gt;Genome, Bacterial&lt;/keyword&gt;&lt;keyword&gt;Lac Operon&lt;/keyword&gt;&lt;keyword&gt;Molecular Sequence Data&lt;/keyword&gt;&lt;keyword&gt;Plasmids/*genetics&lt;/keyword&gt;&lt;keyword&gt;Pseudomonas aeruginosa/*genetics&lt;/keyword&gt;&lt;keyword&gt;Recombinant Fusion Proteins/genetics&lt;/keyword&gt;&lt;keyword&gt;beta-Galactosidase/genetics&lt;/keyword&gt;&lt;/keywords&gt;&lt;dates&gt;&lt;year&gt;2000&lt;/year&gt;&lt;pub-dates&gt;&lt;date&gt;Jan&lt;/date&gt;&lt;/pub-dates&gt;&lt;/dates&gt;&lt;isbn&gt;0147-619X (Print)&amp;#xD;0147-619X (Linking)&lt;/isbn&gt;&lt;accession-num&gt;10610820&lt;/accession-num&gt;&lt;urls&gt;&lt;related-urls&gt;&lt;url&gt;https://www.ncbi.nlm.nih.gov/pubmed/10610820&lt;/url&gt;&lt;/related-urls&gt;&lt;/urls&gt;&lt;electronic-resource-num&gt;10.1006/plas.1999.144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58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3BB56815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7E6E6" w14:textId="0A673E20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TX-1-P</w:t>
            </w:r>
            <w:r w:rsidR="705998DB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07970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ux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46C5D" w14:textId="0BCC4938" w:rsidR="6D587DFE" w:rsidRDefault="6D587DFE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X-1 lux reporter driven from </w:t>
            </w:r>
            <w:r w:rsidR="15A2420B"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14_07970</w:t>
            </w:r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47517" w14:textId="61F58F95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2366BFBA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4318E3" w14:textId="7DF4E3DC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TX-1-P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07970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69186581"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p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22918" w14:textId="45BED145" w:rsidR="6D587DFE" w:rsidRDefault="6D587DFE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X-1 </w:t>
            </w:r>
            <w:proofErr w:type="spellStart"/>
            <w:r w:rsidR="64508B99"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gfp</w:t>
            </w:r>
            <w:proofErr w:type="spellEnd"/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orter driven from </w:t>
            </w:r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14_07970 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6FF9D" w14:textId="61F58F95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3E457B98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16473" w14:textId="0C69F663" w:rsidR="6D587DFE" w:rsidRDefault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pEXG2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CDAEC" w14:textId="3D07759E" w:rsidR="6D587DFE" w:rsidRDefault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ating suicide plasmid for </w:t>
            </w:r>
            <w:r w:rsidRPr="5F91D1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aeruginosa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gent</w:t>
            </w:r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5F91D144">
              <w:rPr>
                <w:rFonts w:ascii="Times New Roman" w:eastAsia="Times New Roman" w:hAnsi="Times New Roman" w:cs="Times New Roman"/>
                <w:sz w:val="24"/>
                <w:szCs w:val="24"/>
              </w:rPr>
              <w:t>, with sucrose counterselection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8EFE6" w14:textId="69C86FA1" w:rsidR="6D587DFE" w:rsidRDefault="008512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C558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ietsch&lt;/Author&gt;&lt;Year&gt;2005&lt;/Year&gt;&lt;RecNum&gt;66&lt;/RecNum&gt;&lt;DisplayText&gt;(3)&lt;/DisplayText&gt;&lt;record&gt;&lt;rec-number&gt;66&lt;/rec-number&gt;&lt;foreign-keys&gt;&lt;key app="EN" db-id="wavda0era0dpt8ef5pyvrxsi90zv5dv0deer" timestamp="1622744929"&gt;66&lt;/key&gt;&lt;/foreign-keys&gt;&lt;ref-type name="Journal Article"&gt;17&lt;/ref-type&gt;&lt;contributors&gt;&lt;authors&gt;&lt;author&gt;Rietsch, A.&lt;/author&gt;&lt;author&gt;Vallet-Gely, I.&lt;/author&gt;&lt;author&gt;Dove, S. L.&lt;/author&gt;&lt;author&gt;Mekalanos, J. J.&lt;/author&gt;&lt;/authors&gt;&lt;/contributors&gt;&lt;auth-address&gt;Department of Microbiology and Molecular Genetics, Harvard Medical School, and Division of Infectious Diseases, Children&amp;apos;s Hospital Boston, Harvard Medical School, Boston, MA 02115, USA.&lt;/auth-address&gt;&lt;titles&gt;&lt;title&gt;ExsE, a secreted regulator of type III secretion genes in Pseudomonas aeruginosa&lt;/title&gt;&lt;secondary-title&gt;Proc Natl Acad Sci U S A&lt;/secondary-title&gt;&lt;/titles&gt;&lt;periodical&gt;&lt;full-title&gt;Proc Natl Acad Sci U S A&lt;/full-title&gt;&lt;/periodical&gt;&lt;pages&gt;8006-11&lt;/pages&gt;&lt;volume&gt;102&lt;/volume&gt;&lt;number&gt;22&lt;/number&gt;&lt;edition&gt;2005/05/25&lt;/edition&gt;&lt;keywords&gt;&lt;keyword&gt;Bacterial Proteins/genetics/*metabolism&lt;/keyword&gt;&lt;keyword&gt;Blotting, Western&lt;/keyword&gt;&lt;keyword&gt;Calcium/metabolism&lt;/keyword&gt;&lt;keyword&gt;Cells, Cultured&lt;/keyword&gt;&lt;keyword&gt;Gene Components&lt;/keyword&gt;&lt;keyword&gt;*Gene Expression Regulation, Bacterial&lt;/keyword&gt;&lt;keyword&gt;Pseudomonas aeruginosa/*metabolism&lt;/keyword&gt;&lt;keyword&gt;Two-Hybrid System Techniques&lt;/keyword&gt;&lt;keyword&gt;Virulence Factors/*metabolism&lt;/keyword&gt;&lt;keyword&gt;beta-Galactosidase/metabolism&lt;/keyword&gt;&lt;/keywords&gt;&lt;dates&gt;&lt;year&gt;2005&lt;/year&gt;&lt;pub-dates&gt;&lt;date&gt;May 31&lt;/date&gt;&lt;/pub-dates&gt;&lt;/dates&gt;&lt;isbn&gt;0027-8424 (Print)&amp;#xD;0027-8424 (Linking)&lt;/isbn&gt;&lt;accession-num&gt;15911752&lt;/accession-num&gt;&lt;urls&gt;&lt;related-urls&gt;&lt;url&gt;https://www.ncbi.nlm.nih.gov/pubmed/15911752&lt;/url&gt;&lt;/related-urls&gt;&lt;/urls&gt;&lt;custom2&gt;PMC1142391&lt;/custom2&gt;&lt;electronic-resource-num&gt;10.1073/pnas.05030051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58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6D587DFE" w14:paraId="6C03F390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D2C4F" w14:textId="693AC6BB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6486973D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tN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9C5F1" w14:textId="155844DA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flanking sequences of 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36C5F76F"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tN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8F11B" w14:textId="27853732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1C41DC4C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0B1FDB" w14:textId="416B3E4F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proofErr w:type="spellStart"/>
            <w:r w:rsidR="55D5EAE8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4216D" w14:textId="445A8DC1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flanking sequences of </w:t>
            </w:r>
            <w:proofErr w:type="spellStart"/>
            <w:r w:rsidR="6EEEC067"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61076" w14:textId="3AC4BCF8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44CFF0B6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C375B" w14:textId="69AAD299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r w:rsidR="0860534A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rC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5F627" w14:textId="06265372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flanking sequences of </w:t>
            </w:r>
            <w:r w:rsidR="28E85510"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rC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523BA" w14:textId="4ED6A93F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5601E421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928A4D" w14:textId="38BE62C9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r w:rsidR="118479A3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lin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941EE" w14:textId="3962C928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flanking sequences of </w:t>
            </w:r>
            <w:r w:rsidR="1B0FE454"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lin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32598" w14:textId="55F399B5" w:rsidR="6D587DFE" w:rsidRDefault="6D587DFE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4392EA0E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AED56" w14:textId="7DE72EA6" w:rsidR="6E195C46" w:rsidRDefault="6E195C46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TX-1-P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lppL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rC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52F05E" w14:textId="12040681" w:rsidR="0463E4A0" w:rsidRDefault="1E4598C5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X-1 containing </w:t>
            </w:r>
            <w:r w:rsidR="00E352E8">
              <w:rPr>
                <w:rFonts w:ascii="Times New Roman" w:eastAsia="Times New Roman" w:hAnsi="Times New Roman" w:cs="Times New Roman"/>
                <w:sz w:val="24"/>
                <w:szCs w:val="24"/>
              </w:rPr>
              <w:t>fusion of promoter</w:t>
            </w:r>
            <w:r w:rsidR="48BEA3D7"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</w:t>
            </w:r>
            <w:r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00460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ppL</w:t>
            </w:r>
            <w:proofErr w:type="spellEnd"/>
            <w:r w:rsidR="6FC9833F"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35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operon promoter) </w:t>
            </w:r>
            <w:r w:rsidR="6FC9833F"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itched </w:t>
            </w:r>
            <w:r w:rsidR="00E352E8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 w:rsidRPr="2004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00460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rC</w:t>
            </w:r>
            <w:r w:rsidR="00E35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ding sequence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4CD4C" w14:textId="7A8A0409" w:rsidR="6E195C46" w:rsidRDefault="6E195C46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</w:t>
            </w:r>
            <w:r w:rsidR="34D9D993"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</w:tr>
      <w:tr w:rsidR="6D587DFE" w14:paraId="7C23CCDD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EC3B6" w14:textId="1A09D60E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r w:rsidR="2979C9C3"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ysin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8ED50" w14:textId="5A66C319" w:rsidR="6D587DFE" w:rsidRDefault="6D587DFE" w:rsidP="6D587D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flanking sequences of </w:t>
            </w:r>
            <w:r w:rsidR="0721EBDD" w:rsidRPr="6D587D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ysin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9512B" w14:textId="666688AB" w:rsidR="6D587DFE" w:rsidRDefault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6D587DFE" w14:paraId="197BC740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502B6" w14:textId="15FEA235" w:rsidR="16671304" w:rsidRDefault="16671304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</w:t>
            </w:r>
            <w:r w:rsidRPr="6D587D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tR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16</w:t>
            </w:r>
            <w:r w:rsidR="240A6B00"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2624A" w14:textId="01D402B9" w:rsidR="1028AD24" w:rsidRDefault="1028AD24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</w:t>
            </w:r>
            <w:r w:rsidR="1F20D4AB"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aining sequence encoding a mutation at the </w:t>
            </w:r>
            <w:r w:rsidR="00D572F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1F20D4AB"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rtR autoproteolytic residue (16</w:t>
            </w:r>
            <w:r w:rsidR="7FF67147"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1F20D4AB"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>) from serine to alanine</w:t>
            </w:r>
          </w:p>
          <w:p w14:paraId="3141531E" w14:textId="1F242FC6" w:rsidR="6D587DFE" w:rsidRDefault="6D587DFE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8156C" w14:textId="6CEE1EC1" w:rsidR="16671304" w:rsidRDefault="16671304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is </w:t>
            </w:r>
            <w:r w:rsidR="2DBEC48E"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dy</w:t>
            </w:r>
          </w:p>
        </w:tc>
      </w:tr>
      <w:tr w:rsidR="00E25FFE" w14:paraId="5CD34511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C63A9" w14:textId="39A10F9B" w:rsidR="00E25FFE" w:rsidRPr="00186710" w:rsidRDefault="00E25FFE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∆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7970-08300</w:t>
            </w:r>
            <w:r w:rsidR="001867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1867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pEXG2-∆</w:t>
            </w:r>
            <w:r w:rsidR="001867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yocins</w:t>
            </w:r>
            <w:r w:rsidR="001867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E4468" w14:textId="27BC6419" w:rsidR="00E25FFE" w:rsidRPr="000C1E6F" w:rsidRDefault="00E25FFE" w:rsidP="00E25FF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nking sequences of the R/F pyocin cluster, running from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14_079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14_08300</w:t>
            </w:r>
          </w:p>
          <w:p w14:paraId="0C48104E" w14:textId="77777777" w:rsidR="00E25FFE" w:rsidRPr="6D587DFE" w:rsidRDefault="00E25FFE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645DF" w14:textId="1A8947B7" w:rsidR="00E25FFE" w:rsidRPr="6D587DFE" w:rsidRDefault="00AB4839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E25FFE" w14:paraId="580D2F83" w14:textId="77777777" w:rsidTr="00E352E8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BA905" w14:textId="39D3C5A1" w:rsidR="00E25FFE" w:rsidRPr="6D587DFE" w:rsidRDefault="00E25FFE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XG2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r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Y272F</w:t>
            </w:r>
          </w:p>
        </w:tc>
        <w:tc>
          <w:tcPr>
            <w:tcW w:w="5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D0794" w14:textId="75BE0BE8" w:rsidR="00D742FB" w:rsidRDefault="00D742FB" w:rsidP="00D742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G2 containing sequence encoding a mutation at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erC active-site Tyr residue (272) to phenylalanine</w:t>
            </w:r>
          </w:p>
          <w:p w14:paraId="5ABFFCC8" w14:textId="77777777" w:rsidR="00E25FFE" w:rsidRPr="6D587DFE" w:rsidRDefault="00E25FFE" w:rsidP="6D587D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167F0" w14:textId="1F90FF7D" w:rsidR="00E25FFE" w:rsidRPr="6D587DFE" w:rsidRDefault="00AB4839" w:rsidP="6D587D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587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1672270A" w14:textId="2DE97FDD" w:rsidR="005251E6" w:rsidRDefault="671BFEB8" w:rsidP="6D587DFE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5C59DC8" w14:textId="00D5DF87" w:rsidR="005251E6" w:rsidRDefault="671BFEB8" w:rsidP="6D587DFE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B4F9CCE" w14:textId="1552778F" w:rsidR="005251E6" w:rsidRPr="006E0F2A" w:rsidRDefault="005251E6" w:rsidP="6D587DFE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7ABA4DB7" w14:textId="77777777" w:rsidR="00C558BD" w:rsidRPr="00C558BD" w:rsidRDefault="00851240" w:rsidP="00C558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1E6F">
        <w:rPr>
          <w:rFonts w:ascii="Times New Roman" w:hAnsi="Times New Roman" w:cs="Times New Roman"/>
          <w:sz w:val="24"/>
          <w:szCs w:val="24"/>
        </w:rPr>
        <w:fldChar w:fldCharType="begin"/>
      </w:r>
      <w:r w:rsidRPr="006E0F2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1E6F">
        <w:rPr>
          <w:rFonts w:ascii="Times New Roman" w:hAnsi="Times New Roman" w:cs="Times New Roman"/>
          <w:sz w:val="24"/>
          <w:szCs w:val="24"/>
        </w:rPr>
        <w:fldChar w:fldCharType="separate"/>
      </w:r>
      <w:r w:rsidR="00C558BD" w:rsidRPr="00C558BD">
        <w:rPr>
          <w:rFonts w:ascii="Times New Roman" w:hAnsi="Times New Roman" w:cs="Times New Roman"/>
          <w:sz w:val="24"/>
          <w:szCs w:val="24"/>
        </w:rPr>
        <w:t>1.</w:t>
      </w:r>
      <w:r w:rsidR="00C558BD" w:rsidRPr="00C558BD">
        <w:rPr>
          <w:rFonts w:ascii="Times New Roman" w:hAnsi="Times New Roman" w:cs="Times New Roman"/>
          <w:sz w:val="24"/>
          <w:szCs w:val="24"/>
        </w:rPr>
        <w:tab/>
        <w:t>Hoang TT, Kutchma AJ, Becher A, Schweizer HP.</w:t>
      </w:r>
      <w:r w:rsidR="00C558BD" w:rsidRPr="00C55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58BD" w:rsidRPr="00C558BD">
        <w:rPr>
          <w:rFonts w:ascii="Times New Roman" w:hAnsi="Times New Roman" w:cs="Times New Roman"/>
          <w:sz w:val="24"/>
          <w:szCs w:val="24"/>
        </w:rPr>
        <w:t>2000. Integration-proficient plasmids for Pseudomonas aeruginosa: site-specific integration and use for engineering of reporter and expression strains. Plasmid 43:59-72.</w:t>
      </w:r>
    </w:p>
    <w:p w14:paraId="0AB79D01" w14:textId="77777777" w:rsidR="00C558BD" w:rsidRPr="00C558BD" w:rsidRDefault="00C558BD" w:rsidP="00C558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58BD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C558BD">
        <w:rPr>
          <w:rFonts w:ascii="Times New Roman" w:hAnsi="Times New Roman" w:cs="Times New Roman"/>
          <w:sz w:val="24"/>
          <w:szCs w:val="24"/>
        </w:rPr>
        <w:tab/>
        <w:t>Becher A, Schweizer HP.</w:t>
      </w:r>
      <w:r w:rsidRPr="00C55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58BD">
        <w:rPr>
          <w:rFonts w:ascii="Times New Roman" w:hAnsi="Times New Roman" w:cs="Times New Roman"/>
          <w:sz w:val="24"/>
          <w:szCs w:val="24"/>
        </w:rPr>
        <w:t>2000. Integration-proficient Pseudomonas aeruginosa vectors for isolation of single-copy chromosomal lacZ and lux gene fusions. Biotechniques 29:948-50, 952.</w:t>
      </w:r>
    </w:p>
    <w:p w14:paraId="5CF5F098" w14:textId="77777777" w:rsidR="00C558BD" w:rsidRPr="00C558BD" w:rsidRDefault="00C558BD" w:rsidP="00C558B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58BD">
        <w:rPr>
          <w:rFonts w:ascii="Times New Roman" w:hAnsi="Times New Roman" w:cs="Times New Roman"/>
          <w:sz w:val="24"/>
          <w:szCs w:val="24"/>
        </w:rPr>
        <w:t>3.</w:t>
      </w:r>
      <w:r w:rsidRPr="00C558BD">
        <w:rPr>
          <w:rFonts w:ascii="Times New Roman" w:hAnsi="Times New Roman" w:cs="Times New Roman"/>
          <w:sz w:val="24"/>
          <w:szCs w:val="24"/>
        </w:rPr>
        <w:tab/>
        <w:t>Rietsch A, Vallet-Gely I, Dove SL, Mekalanos JJ.</w:t>
      </w:r>
      <w:r w:rsidRPr="00C55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58BD">
        <w:rPr>
          <w:rFonts w:ascii="Times New Roman" w:hAnsi="Times New Roman" w:cs="Times New Roman"/>
          <w:sz w:val="24"/>
          <w:szCs w:val="24"/>
        </w:rPr>
        <w:t>2005. ExsE, a secreted regulator of type III secretion genes in Pseudomonas aeruginosa. Proc Natl Acad Sci U S A 102:8006-11.</w:t>
      </w:r>
    </w:p>
    <w:p w14:paraId="2C078E63" w14:textId="7565C9A7" w:rsidR="005251E6" w:rsidRDefault="00851240" w:rsidP="6D587DFE">
      <w:r w:rsidRPr="000C1E6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2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a0era0dpt8ef5pyvrxsi90zv5dv0deer&quot;&gt;Cabeen Endnote 2020&lt;record-ids&gt;&lt;item&gt;60&lt;/item&gt;&lt;item&gt;61&lt;/item&gt;&lt;item&gt;66&lt;/item&gt;&lt;/record-ids&gt;&lt;/item&gt;&lt;/Libraries&gt;"/>
  </w:docVars>
  <w:rsids>
    <w:rsidRoot w:val="1D977439"/>
    <w:rsid w:val="00023A1D"/>
    <w:rsid w:val="00046F79"/>
    <w:rsid w:val="00060656"/>
    <w:rsid w:val="000C1E6F"/>
    <w:rsid w:val="000E166F"/>
    <w:rsid w:val="00101A54"/>
    <w:rsid w:val="00167DCC"/>
    <w:rsid w:val="00186710"/>
    <w:rsid w:val="00196442"/>
    <w:rsid w:val="001C2CC9"/>
    <w:rsid w:val="001E1A54"/>
    <w:rsid w:val="001E2143"/>
    <w:rsid w:val="001F1584"/>
    <w:rsid w:val="00230C59"/>
    <w:rsid w:val="00235E7B"/>
    <w:rsid w:val="00241583"/>
    <w:rsid w:val="002500D8"/>
    <w:rsid w:val="0025624A"/>
    <w:rsid w:val="00260B67"/>
    <w:rsid w:val="002ADF3D"/>
    <w:rsid w:val="002C3AE0"/>
    <w:rsid w:val="002D1D72"/>
    <w:rsid w:val="002D4F70"/>
    <w:rsid w:val="002D7152"/>
    <w:rsid w:val="002E5ADF"/>
    <w:rsid w:val="0031063D"/>
    <w:rsid w:val="00337784"/>
    <w:rsid w:val="00392763"/>
    <w:rsid w:val="003928D3"/>
    <w:rsid w:val="003D23C5"/>
    <w:rsid w:val="003F3F46"/>
    <w:rsid w:val="003F61C2"/>
    <w:rsid w:val="004167C4"/>
    <w:rsid w:val="004317CA"/>
    <w:rsid w:val="00455A58"/>
    <w:rsid w:val="004638F1"/>
    <w:rsid w:val="00476BD3"/>
    <w:rsid w:val="004A13BF"/>
    <w:rsid w:val="004A539D"/>
    <w:rsid w:val="004B768C"/>
    <w:rsid w:val="004C3530"/>
    <w:rsid w:val="004E32CD"/>
    <w:rsid w:val="00500680"/>
    <w:rsid w:val="005167CB"/>
    <w:rsid w:val="005251E6"/>
    <w:rsid w:val="005432DB"/>
    <w:rsid w:val="005624E5"/>
    <w:rsid w:val="0057698C"/>
    <w:rsid w:val="005878B3"/>
    <w:rsid w:val="00597701"/>
    <w:rsid w:val="005A1C52"/>
    <w:rsid w:val="005C4465"/>
    <w:rsid w:val="005E6E80"/>
    <w:rsid w:val="00626B23"/>
    <w:rsid w:val="00627BBD"/>
    <w:rsid w:val="006534AD"/>
    <w:rsid w:val="006568EA"/>
    <w:rsid w:val="00680784"/>
    <w:rsid w:val="00692715"/>
    <w:rsid w:val="00696542"/>
    <w:rsid w:val="006A089F"/>
    <w:rsid w:val="006C64F6"/>
    <w:rsid w:val="006D680D"/>
    <w:rsid w:val="006E0F2A"/>
    <w:rsid w:val="00707AC4"/>
    <w:rsid w:val="0072028B"/>
    <w:rsid w:val="00720844"/>
    <w:rsid w:val="00724D7C"/>
    <w:rsid w:val="00770A47"/>
    <w:rsid w:val="007711EE"/>
    <w:rsid w:val="00774771"/>
    <w:rsid w:val="0078400E"/>
    <w:rsid w:val="00790D7D"/>
    <w:rsid w:val="007B7950"/>
    <w:rsid w:val="007C6187"/>
    <w:rsid w:val="008234AC"/>
    <w:rsid w:val="00830200"/>
    <w:rsid w:val="00830244"/>
    <w:rsid w:val="008435EA"/>
    <w:rsid w:val="00851240"/>
    <w:rsid w:val="008733D7"/>
    <w:rsid w:val="00892F65"/>
    <w:rsid w:val="008C1153"/>
    <w:rsid w:val="008C5B7D"/>
    <w:rsid w:val="008F024C"/>
    <w:rsid w:val="008F41D9"/>
    <w:rsid w:val="009049AA"/>
    <w:rsid w:val="009439CA"/>
    <w:rsid w:val="00951F16"/>
    <w:rsid w:val="009826FB"/>
    <w:rsid w:val="009B0DEE"/>
    <w:rsid w:val="009D2AD5"/>
    <w:rsid w:val="009E258B"/>
    <w:rsid w:val="00A26F26"/>
    <w:rsid w:val="00A533BF"/>
    <w:rsid w:val="00A5404F"/>
    <w:rsid w:val="00A5574C"/>
    <w:rsid w:val="00A7753F"/>
    <w:rsid w:val="00A82947"/>
    <w:rsid w:val="00A8486D"/>
    <w:rsid w:val="00AA1ECB"/>
    <w:rsid w:val="00AA7C2D"/>
    <w:rsid w:val="00AB4839"/>
    <w:rsid w:val="00AC0843"/>
    <w:rsid w:val="00AD005C"/>
    <w:rsid w:val="00AE3909"/>
    <w:rsid w:val="00AF52AA"/>
    <w:rsid w:val="00B225BE"/>
    <w:rsid w:val="00B41A8B"/>
    <w:rsid w:val="00B61BC7"/>
    <w:rsid w:val="00B736B1"/>
    <w:rsid w:val="00B74AEC"/>
    <w:rsid w:val="00B8595F"/>
    <w:rsid w:val="00B93EDC"/>
    <w:rsid w:val="00BA47F0"/>
    <w:rsid w:val="00BC0956"/>
    <w:rsid w:val="00C12FB2"/>
    <w:rsid w:val="00C36B06"/>
    <w:rsid w:val="00C37D47"/>
    <w:rsid w:val="00C43347"/>
    <w:rsid w:val="00C45650"/>
    <w:rsid w:val="00C558BD"/>
    <w:rsid w:val="00CA1A2E"/>
    <w:rsid w:val="00CB6542"/>
    <w:rsid w:val="00CC44F1"/>
    <w:rsid w:val="00D42A47"/>
    <w:rsid w:val="00D572F2"/>
    <w:rsid w:val="00D65481"/>
    <w:rsid w:val="00D742FB"/>
    <w:rsid w:val="00D961A6"/>
    <w:rsid w:val="00DC3D3A"/>
    <w:rsid w:val="00E24F2A"/>
    <w:rsid w:val="00E25FFE"/>
    <w:rsid w:val="00E3135C"/>
    <w:rsid w:val="00E352E8"/>
    <w:rsid w:val="00E54584"/>
    <w:rsid w:val="00E54FA0"/>
    <w:rsid w:val="00E66F5C"/>
    <w:rsid w:val="00E74F60"/>
    <w:rsid w:val="00E85150"/>
    <w:rsid w:val="00EC3FBD"/>
    <w:rsid w:val="00ED6FE1"/>
    <w:rsid w:val="00EE23D3"/>
    <w:rsid w:val="00EE4995"/>
    <w:rsid w:val="00EF7436"/>
    <w:rsid w:val="00F16D57"/>
    <w:rsid w:val="00F21714"/>
    <w:rsid w:val="00F30560"/>
    <w:rsid w:val="00F76AC0"/>
    <w:rsid w:val="00F93716"/>
    <w:rsid w:val="00FA0C63"/>
    <w:rsid w:val="00FD6892"/>
    <w:rsid w:val="00FE3F67"/>
    <w:rsid w:val="00FF124F"/>
    <w:rsid w:val="01338BD4"/>
    <w:rsid w:val="0174BA5E"/>
    <w:rsid w:val="01A84DCD"/>
    <w:rsid w:val="01D9EE54"/>
    <w:rsid w:val="02180D07"/>
    <w:rsid w:val="0463E4A0"/>
    <w:rsid w:val="04ED4E26"/>
    <w:rsid w:val="04F7AB02"/>
    <w:rsid w:val="0632ED97"/>
    <w:rsid w:val="06AC9F03"/>
    <w:rsid w:val="06CAF622"/>
    <w:rsid w:val="0721EBDD"/>
    <w:rsid w:val="0730EF9E"/>
    <w:rsid w:val="073F28B8"/>
    <w:rsid w:val="073F506F"/>
    <w:rsid w:val="07A7F813"/>
    <w:rsid w:val="07FA85DA"/>
    <w:rsid w:val="07FAC7FB"/>
    <w:rsid w:val="0860534A"/>
    <w:rsid w:val="0879802F"/>
    <w:rsid w:val="089D93F4"/>
    <w:rsid w:val="0925B159"/>
    <w:rsid w:val="0943384C"/>
    <w:rsid w:val="09F57F24"/>
    <w:rsid w:val="0A05EB7B"/>
    <w:rsid w:val="0AE25FD2"/>
    <w:rsid w:val="0B1B3809"/>
    <w:rsid w:val="0BABD8DE"/>
    <w:rsid w:val="0BEA90B1"/>
    <w:rsid w:val="0C698ACD"/>
    <w:rsid w:val="0C852008"/>
    <w:rsid w:val="0CDB764A"/>
    <w:rsid w:val="0D0D4D0F"/>
    <w:rsid w:val="0D2CE37A"/>
    <w:rsid w:val="0DB66FFC"/>
    <w:rsid w:val="0E0BA7A5"/>
    <w:rsid w:val="0E3F6746"/>
    <w:rsid w:val="0FABAB60"/>
    <w:rsid w:val="1025F426"/>
    <w:rsid w:val="102826B4"/>
    <w:rsid w:val="1028AD24"/>
    <w:rsid w:val="118479A3"/>
    <w:rsid w:val="11E1438C"/>
    <w:rsid w:val="123D67D9"/>
    <w:rsid w:val="12EC99E8"/>
    <w:rsid w:val="144672DF"/>
    <w:rsid w:val="151AB769"/>
    <w:rsid w:val="15A2420B"/>
    <w:rsid w:val="15CE106D"/>
    <w:rsid w:val="16671304"/>
    <w:rsid w:val="1669DB91"/>
    <w:rsid w:val="16E2160B"/>
    <w:rsid w:val="17831EDE"/>
    <w:rsid w:val="178EC9EB"/>
    <w:rsid w:val="17A8BB96"/>
    <w:rsid w:val="18491EEB"/>
    <w:rsid w:val="18E31AA8"/>
    <w:rsid w:val="192A9A4C"/>
    <w:rsid w:val="1965F49F"/>
    <w:rsid w:val="19A88BAA"/>
    <w:rsid w:val="1A393185"/>
    <w:rsid w:val="1A8B932F"/>
    <w:rsid w:val="1B0FE454"/>
    <w:rsid w:val="1B2C956F"/>
    <w:rsid w:val="1B303762"/>
    <w:rsid w:val="1B9A2B68"/>
    <w:rsid w:val="1C7B636B"/>
    <w:rsid w:val="1C8F25A5"/>
    <w:rsid w:val="1D977439"/>
    <w:rsid w:val="1DCC479C"/>
    <w:rsid w:val="1E1ADFD4"/>
    <w:rsid w:val="1E2AF606"/>
    <w:rsid w:val="1E405FBD"/>
    <w:rsid w:val="1E4598C5"/>
    <w:rsid w:val="1EEBA903"/>
    <w:rsid w:val="1F20D4AB"/>
    <w:rsid w:val="1F4CEBE2"/>
    <w:rsid w:val="1F54156D"/>
    <w:rsid w:val="1F814953"/>
    <w:rsid w:val="1F99DBD0"/>
    <w:rsid w:val="20046044"/>
    <w:rsid w:val="206FCFF4"/>
    <w:rsid w:val="2135AC31"/>
    <w:rsid w:val="21B1768B"/>
    <w:rsid w:val="21D4EA4A"/>
    <w:rsid w:val="21D70A48"/>
    <w:rsid w:val="21E1193B"/>
    <w:rsid w:val="22B35D02"/>
    <w:rsid w:val="2318327E"/>
    <w:rsid w:val="240A6B00"/>
    <w:rsid w:val="24BF0796"/>
    <w:rsid w:val="276FAD88"/>
    <w:rsid w:val="2855857A"/>
    <w:rsid w:val="28E85510"/>
    <w:rsid w:val="2927F581"/>
    <w:rsid w:val="2955AD3E"/>
    <w:rsid w:val="2979C9C3"/>
    <w:rsid w:val="297E5E3E"/>
    <w:rsid w:val="2A18AB73"/>
    <w:rsid w:val="2A533822"/>
    <w:rsid w:val="2A6138CF"/>
    <w:rsid w:val="2A8D6D03"/>
    <w:rsid w:val="2B8481CF"/>
    <w:rsid w:val="2C293D64"/>
    <w:rsid w:val="2DBEC48E"/>
    <w:rsid w:val="2E824781"/>
    <w:rsid w:val="2FDF0431"/>
    <w:rsid w:val="30DBC943"/>
    <w:rsid w:val="313D989E"/>
    <w:rsid w:val="3153BD81"/>
    <w:rsid w:val="3175D5D9"/>
    <w:rsid w:val="318AB581"/>
    <w:rsid w:val="32F6F2BF"/>
    <w:rsid w:val="330479D6"/>
    <w:rsid w:val="338C422C"/>
    <w:rsid w:val="341B26EC"/>
    <w:rsid w:val="34D9D993"/>
    <w:rsid w:val="35C43615"/>
    <w:rsid w:val="365B4F04"/>
    <w:rsid w:val="366EE49E"/>
    <w:rsid w:val="367E2165"/>
    <w:rsid w:val="36C5F76F"/>
    <w:rsid w:val="3866D33E"/>
    <w:rsid w:val="38EFC6FF"/>
    <w:rsid w:val="39A61252"/>
    <w:rsid w:val="39BBDDA5"/>
    <w:rsid w:val="3A5AB0BB"/>
    <w:rsid w:val="3A79CEE4"/>
    <w:rsid w:val="3BCA44E3"/>
    <w:rsid w:val="3C0E4FBF"/>
    <w:rsid w:val="3C452087"/>
    <w:rsid w:val="3CCCD77A"/>
    <w:rsid w:val="3CE54E91"/>
    <w:rsid w:val="3DAB341D"/>
    <w:rsid w:val="3E3937E5"/>
    <w:rsid w:val="3F73BCC7"/>
    <w:rsid w:val="3FEF8F45"/>
    <w:rsid w:val="4012A237"/>
    <w:rsid w:val="40D09DE9"/>
    <w:rsid w:val="411CD2D1"/>
    <w:rsid w:val="4169E14B"/>
    <w:rsid w:val="425174ED"/>
    <w:rsid w:val="42C07F99"/>
    <w:rsid w:val="44CD36B0"/>
    <w:rsid w:val="451ED834"/>
    <w:rsid w:val="45524042"/>
    <w:rsid w:val="45740B1D"/>
    <w:rsid w:val="45D16864"/>
    <w:rsid w:val="462F9740"/>
    <w:rsid w:val="47963DC5"/>
    <w:rsid w:val="47EF7F57"/>
    <w:rsid w:val="47FA56A2"/>
    <w:rsid w:val="486DE6AA"/>
    <w:rsid w:val="48BEA3D7"/>
    <w:rsid w:val="4902B5F7"/>
    <w:rsid w:val="498454B4"/>
    <w:rsid w:val="4A33EF9E"/>
    <w:rsid w:val="4A7BB6A6"/>
    <w:rsid w:val="4A82B55D"/>
    <w:rsid w:val="4AF75680"/>
    <w:rsid w:val="4B2798B9"/>
    <w:rsid w:val="4CC1524B"/>
    <w:rsid w:val="4CF5D5D7"/>
    <w:rsid w:val="4D46C254"/>
    <w:rsid w:val="4E509091"/>
    <w:rsid w:val="4F21067E"/>
    <w:rsid w:val="4F798FF1"/>
    <w:rsid w:val="5069B8F0"/>
    <w:rsid w:val="50B309C6"/>
    <w:rsid w:val="50BECF4A"/>
    <w:rsid w:val="5198E1B8"/>
    <w:rsid w:val="525A9FAB"/>
    <w:rsid w:val="52ED01E3"/>
    <w:rsid w:val="558D7CFD"/>
    <w:rsid w:val="55D5EAE8"/>
    <w:rsid w:val="56557EA3"/>
    <w:rsid w:val="56DB0636"/>
    <w:rsid w:val="5719A02A"/>
    <w:rsid w:val="58F7C7E5"/>
    <w:rsid w:val="59A0DC64"/>
    <w:rsid w:val="59BDA422"/>
    <w:rsid w:val="5A20FE08"/>
    <w:rsid w:val="5A75B524"/>
    <w:rsid w:val="5CFEA8E3"/>
    <w:rsid w:val="5D4A47BA"/>
    <w:rsid w:val="5E9D2FB5"/>
    <w:rsid w:val="5EA432FB"/>
    <w:rsid w:val="5EAC234D"/>
    <w:rsid w:val="5F1FDBFE"/>
    <w:rsid w:val="5F91D144"/>
    <w:rsid w:val="5FC8F578"/>
    <w:rsid w:val="6024AEB3"/>
    <w:rsid w:val="6068C01F"/>
    <w:rsid w:val="6156E081"/>
    <w:rsid w:val="61B46789"/>
    <w:rsid w:val="62E63ED5"/>
    <w:rsid w:val="62E86414"/>
    <w:rsid w:val="63492C20"/>
    <w:rsid w:val="6362D638"/>
    <w:rsid w:val="638BAD63"/>
    <w:rsid w:val="63FB7B16"/>
    <w:rsid w:val="64259DED"/>
    <w:rsid w:val="64367A1B"/>
    <w:rsid w:val="64508B99"/>
    <w:rsid w:val="64836287"/>
    <w:rsid w:val="6486973D"/>
    <w:rsid w:val="659732F7"/>
    <w:rsid w:val="666E19A3"/>
    <w:rsid w:val="6671517A"/>
    <w:rsid w:val="6672AC38"/>
    <w:rsid w:val="671BFEB8"/>
    <w:rsid w:val="6766DD50"/>
    <w:rsid w:val="68A3E3DD"/>
    <w:rsid w:val="69186581"/>
    <w:rsid w:val="6967D313"/>
    <w:rsid w:val="69E606D6"/>
    <w:rsid w:val="6B036558"/>
    <w:rsid w:val="6C9F35B9"/>
    <w:rsid w:val="6CC4EA1F"/>
    <w:rsid w:val="6D587DFE"/>
    <w:rsid w:val="6DCFCF83"/>
    <w:rsid w:val="6E195C46"/>
    <w:rsid w:val="6ED06405"/>
    <w:rsid w:val="6ED38724"/>
    <w:rsid w:val="6EEEC067"/>
    <w:rsid w:val="6F71DE52"/>
    <w:rsid w:val="6F7B1FBC"/>
    <w:rsid w:val="6FC9833F"/>
    <w:rsid w:val="6FD86502"/>
    <w:rsid w:val="705998DB"/>
    <w:rsid w:val="71C5B174"/>
    <w:rsid w:val="730E773D"/>
    <w:rsid w:val="74640ED4"/>
    <w:rsid w:val="748CC5D2"/>
    <w:rsid w:val="74B4FF49"/>
    <w:rsid w:val="74CA7961"/>
    <w:rsid w:val="7796F51B"/>
    <w:rsid w:val="77F1AE8B"/>
    <w:rsid w:val="7848508B"/>
    <w:rsid w:val="784BAA8A"/>
    <w:rsid w:val="7891E354"/>
    <w:rsid w:val="78F4F180"/>
    <w:rsid w:val="79CC8A24"/>
    <w:rsid w:val="7A9378D4"/>
    <w:rsid w:val="7BA15F9B"/>
    <w:rsid w:val="7BC98416"/>
    <w:rsid w:val="7C2AC92F"/>
    <w:rsid w:val="7E0C2AA2"/>
    <w:rsid w:val="7F821626"/>
    <w:rsid w:val="7F95D6D1"/>
    <w:rsid w:val="7FF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7439"/>
  <w15:chartTrackingRefBased/>
  <w15:docId w15:val="{631DD826-2F61-410E-BA8B-B1627223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Light">
    <w:name w:val="Grid Table Light"/>
    <w:basedOn w:val="TableNormal"/>
    <w:uiPriority w:val="40"/>
    <w:rsid w:val="002D7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1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2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8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3</Words>
  <Characters>8301</Characters>
  <Application>Microsoft Office Word</Application>
  <DocSecurity>0</DocSecurity>
  <Lines>14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on, Adam</dc:creator>
  <cp:keywords/>
  <dc:description/>
  <cp:lastModifiedBy>Cabeen, Matthew</cp:lastModifiedBy>
  <cp:revision>3</cp:revision>
  <dcterms:created xsi:type="dcterms:W3CDTF">2021-09-27T22:50:00Z</dcterms:created>
  <dcterms:modified xsi:type="dcterms:W3CDTF">2021-09-27T22:50:00Z</dcterms:modified>
</cp:coreProperties>
</file>